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16F8C3" w14:textId="274C4B18" w:rsidR="000409A6" w:rsidRPr="00975616" w:rsidRDefault="007348C3">
      <w:pPr>
        <w:rPr>
          <w:rFonts w:ascii="Arial" w:hAnsi="Arial" w:cs="Arial"/>
        </w:rPr>
      </w:pPr>
      <w:r w:rsidRPr="00975616">
        <w:rPr>
          <w:rFonts w:ascii="Arial" w:hAnsi="Arial" w:cs="Arial"/>
        </w:rPr>
        <w:t>File Name: Supplementary Data 1</w:t>
      </w:r>
    </w:p>
    <w:p w14:paraId="0128B0D6" w14:textId="0D39BEC2" w:rsidR="007348C3" w:rsidRPr="00975616" w:rsidRDefault="007348C3">
      <w:pPr>
        <w:rPr>
          <w:rFonts w:ascii="Arial" w:hAnsi="Arial" w:cs="Arial"/>
        </w:rPr>
      </w:pPr>
      <w:r w:rsidRPr="00975616">
        <w:rPr>
          <w:rFonts w:ascii="Arial" w:hAnsi="Arial" w:cs="Arial"/>
        </w:rPr>
        <w:t xml:space="preserve">Description: The accession numbers and strains used to generate the phylogenetic tree analysis in Figure 1. </w:t>
      </w:r>
    </w:p>
    <w:p w14:paraId="7496A606" w14:textId="77777777" w:rsidR="007348C3" w:rsidRPr="00975616" w:rsidRDefault="007348C3">
      <w:pPr>
        <w:rPr>
          <w:rFonts w:ascii="Arial" w:hAnsi="Arial" w:cs="Arial"/>
        </w:rPr>
      </w:pPr>
    </w:p>
    <w:p w14:paraId="42B5CE97" w14:textId="77777777" w:rsidR="007348C3" w:rsidRPr="00975616" w:rsidRDefault="007348C3">
      <w:pPr>
        <w:rPr>
          <w:rFonts w:ascii="Arial" w:hAnsi="Arial" w:cs="Arial"/>
        </w:rPr>
      </w:pPr>
      <w:r w:rsidRPr="00975616">
        <w:rPr>
          <w:rFonts w:ascii="Arial" w:hAnsi="Arial" w:cs="Arial"/>
        </w:rPr>
        <w:t>File Name: Supplementary Data 2</w:t>
      </w:r>
    </w:p>
    <w:p w14:paraId="5B852F34" w14:textId="62F3CB2D" w:rsidR="007348C3" w:rsidRPr="00975616" w:rsidRDefault="007348C3">
      <w:pPr>
        <w:rPr>
          <w:rFonts w:ascii="Arial" w:hAnsi="Arial" w:cs="Arial"/>
        </w:rPr>
      </w:pPr>
      <w:r w:rsidRPr="00975616">
        <w:rPr>
          <w:rFonts w:ascii="Arial" w:hAnsi="Arial" w:cs="Arial"/>
        </w:rPr>
        <w:t>Description: Glycans in the Neu5Ac and Neu5Gc microarray</w:t>
      </w:r>
      <w:r w:rsidR="006753FD">
        <w:rPr>
          <w:rFonts w:ascii="Arial" w:hAnsi="Arial" w:cs="Arial"/>
        </w:rPr>
        <w:t>.</w:t>
      </w:r>
    </w:p>
    <w:p w14:paraId="41C3F86D" w14:textId="77777777" w:rsidR="007348C3" w:rsidRPr="00975616" w:rsidRDefault="007348C3">
      <w:pPr>
        <w:rPr>
          <w:rFonts w:ascii="Arial" w:hAnsi="Arial" w:cs="Arial"/>
        </w:rPr>
      </w:pPr>
    </w:p>
    <w:p w14:paraId="50494A69" w14:textId="77777777" w:rsidR="007348C3" w:rsidRPr="00975616" w:rsidRDefault="007348C3">
      <w:pPr>
        <w:rPr>
          <w:rFonts w:ascii="Arial" w:hAnsi="Arial" w:cs="Arial"/>
        </w:rPr>
      </w:pPr>
      <w:r w:rsidRPr="00975616">
        <w:rPr>
          <w:rFonts w:ascii="Arial" w:hAnsi="Arial" w:cs="Arial"/>
        </w:rPr>
        <w:t>File Name: Supplementary Data 3</w:t>
      </w:r>
    </w:p>
    <w:p w14:paraId="183FD219" w14:textId="3DC66832" w:rsidR="007348C3" w:rsidRPr="00975616" w:rsidRDefault="007348C3">
      <w:pPr>
        <w:rPr>
          <w:rFonts w:ascii="Arial" w:hAnsi="Arial" w:cs="Arial"/>
        </w:rPr>
      </w:pPr>
      <w:r w:rsidRPr="00975616">
        <w:rPr>
          <w:rFonts w:ascii="Arial" w:hAnsi="Arial" w:cs="Arial"/>
        </w:rPr>
        <w:t>Description: MD molecular coordinates for A/Colorado/18/2022 H5, A/Texas/37/2024 H5, and A/Texas/37/2024 I199T H5</w:t>
      </w:r>
      <w:r w:rsidR="006753FD">
        <w:rPr>
          <w:rFonts w:ascii="Arial" w:hAnsi="Arial" w:cs="Arial"/>
        </w:rPr>
        <w:t>.</w:t>
      </w:r>
    </w:p>
    <w:sectPr w:rsidR="007348C3" w:rsidRPr="00975616" w:rsidSect="00820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8C3"/>
    <w:rsid w:val="00000101"/>
    <w:rsid w:val="00002BD7"/>
    <w:rsid w:val="000055C8"/>
    <w:rsid w:val="00021DFB"/>
    <w:rsid w:val="000409A6"/>
    <w:rsid w:val="00056E76"/>
    <w:rsid w:val="00087958"/>
    <w:rsid w:val="000A135B"/>
    <w:rsid w:val="000A5AFD"/>
    <w:rsid w:val="000B3265"/>
    <w:rsid w:val="000B495C"/>
    <w:rsid w:val="000D32F2"/>
    <w:rsid w:val="000D71FA"/>
    <w:rsid w:val="000E264F"/>
    <w:rsid w:val="000E57CA"/>
    <w:rsid w:val="000E5DA3"/>
    <w:rsid w:val="00135355"/>
    <w:rsid w:val="00136ACD"/>
    <w:rsid w:val="00155F7E"/>
    <w:rsid w:val="00157BCF"/>
    <w:rsid w:val="00157D20"/>
    <w:rsid w:val="00164045"/>
    <w:rsid w:val="00172978"/>
    <w:rsid w:val="00180F12"/>
    <w:rsid w:val="00185239"/>
    <w:rsid w:val="00185CC2"/>
    <w:rsid w:val="001A2424"/>
    <w:rsid w:val="001D3302"/>
    <w:rsid w:val="001D5724"/>
    <w:rsid w:val="001E50C4"/>
    <w:rsid w:val="002011A1"/>
    <w:rsid w:val="002154E9"/>
    <w:rsid w:val="002176DE"/>
    <w:rsid w:val="00226592"/>
    <w:rsid w:val="00244EEF"/>
    <w:rsid w:val="00261E7D"/>
    <w:rsid w:val="002C794D"/>
    <w:rsid w:val="002D31D9"/>
    <w:rsid w:val="00320B4F"/>
    <w:rsid w:val="003236B3"/>
    <w:rsid w:val="00345B32"/>
    <w:rsid w:val="003472C5"/>
    <w:rsid w:val="00353BF0"/>
    <w:rsid w:val="00367644"/>
    <w:rsid w:val="00374D14"/>
    <w:rsid w:val="00395E76"/>
    <w:rsid w:val="003B2617"/>
    <w:rsid w:val="003B33F9"/>
    <w:rsid w:val="003C1F00"/>
    <w:rsid w:val="003D71E1"/>
    <w:rsid w:val="00400640"/>
    <w:rsid w:val="0041306D"/>
    <w:rsid w:val="00416FBA"/>
    <w:rsid w:val="00430B1A"/>
    <w:rsid w:val="00431696"/>
    <w:rsid w:val="0044321E"/>
    <w:rsid w:val="004855B3"/>
    <w:rsid w:val="004930D1"/>
    <w:rsid w:val="00494D58"/>
    <w:rsid w:val="004D01BD"/>
    <w:rsid w:val="004E246F"/>
    <w:rsid w:val="005172B6"/>
    <w:rsid w:val="005354F6"/>
    <w:rsid w:val="00545FBC"/>
    <w:rsid w:val="00550A65"/>
    <w:rsid w:val="00550A9F"/>
    <w:rsid w:val="00555973"/>
    <w:rsid w:val="00561889"/>
    <w:rsid w:val="00592543"/>
    <w:rsid w:val="0059674E"/>
    <w:rsid w:val="005C293D"/>
    <w:rsid w:val="005C51FC"/>
    <w:rsid w:val="006029B4"/>
    <w:rsid w:val="00634029"/>
    <w:rsid w:val="00635C18"/>
    <w:rsid w:val="00640E0B"/>
    <w:rsid w:val="0065302A"/>
    <w:rsid w:val="006567C3"/>
    <w:rsid w:val="006753FD"/>
    <w:rsid w:val="00691F59"/>
    <w:rsid w:val="006920FB"/>
    <w:rsid w:val="0069267D"/>
    <w:rsid w:val="006A072D"/>
    <w:rsid w:val="006C0173"/>
    <w:rsid w:val="006C456F"/>
    <w:rsid w:val="006D2B34"/>
    <w:rsid w:val="006F2235"/>
    <w:rsid w:val="006F7DCF"/>
    <w:rsid w:val="007016B3"/>
    <w:rsid w:val="00722E72"/>
    <w:rsid w:val="00725DB4"/>
    <w:rsid w:val="007348C3"/>
    <w:rsid w:val="00742AEF"/>
    <w:rsid w:val="00745312"/>
    <w:rsid w:val="00765264"/>
    <w:rsid w:val="00765274"/>
    <w:rsid w:val="007758D9"/>
    <w:rsid w:val="007A39A0"/>
    <w:rsid w:val="007B558B"/>
    <w:rsid w:val="007D2931"/>
    <w:rsid w:val="007F1EFC"/>
    <w:rsid w:val="00807BA6"/>
    <w:rsid w:val="00810376"/>
    <w:rsid w:val="00816173"/>
    <w:rsid w:val="00820392"/>
    <w:rsid w:val="0082244E"/>
    <w:rsid w:val="00833B40"/>
    <w:rsid w:val="008430D2"/>
    <w:rsid w:val="00843485"/>
    <w:rsid w:val="008646A5"/>
    <w:rsid w:val="00885828"/>
    <w:rsid w:val="00887A1D"/>
    <w:rsid w:val="008973B2"/>
    <w:rsid w:val="008A60F9"/>
    <w:rsid w:val="008B1617"/>
    <w:rsid w:val="008C45C2"/>
    <w:rsid w:val="008E0125"/>
    <w:rsid w:val="008E3566"/>
    <w:rsid w:val="008F723B"/>
    <w:rsid w:val="00935C89"/>
    <w:rsid w:val="0094355D"/>
    <w:rsid w:val="0095022F"/>
    <w:rsid w:val="0096305B"/>
    <w:rsid w:val="00975616"/>
    <w:rsid w:val="009762AF"/>
    <w:rsid w:val="00983A1F"/>
    <w:rsid w:val="00987140"/>
    <w:rsid w:val="009D027F"/>
    <w:rsid w:val="009E3C56"/>
    <w:rsid w:val="009E3FBE"/>
    <w:rsid w:val="00A26F9A"/>
    <w:rsid w:val="00A321D1"/>
    <w:rsid w:val="00A4292A"/>
    <w:rsid w:val="00A43296"/>
    <w:rsid w:val="00A52A8C"/>
    <w:rsid w:val="00A53F25"/>
    <w:rsid w:val="00A63B59"/>
    <w:rsid w:val="00A729A1"/>
    <w:rsid w:val="00AA70DD"/>
    <w:rsid w:val="00AB78E9"/>
    <w:rsid w:val="00AD26EB"/>
    <w:rsid w:val="00AE0C02"/>
    <w:rsid w:val="00AE334F"/>
    <w:rsid w:val="00AE6988"/>
    <w:rsid w:val="00AF2712"/>
    <w:rsid w:val="00AF5FAA"/>
    <w:rsid w:val="00AF7D05"/>
    <w:rsid w:val="00B10FD4"/>
    <w:rsid w:val="00B369FF"/>
    <w:rsid w:val="00B43F5F"/>
    <w:rsid w:val="00B44D08"/>
    <w:rsid w:val="00B61455"/>
    <w:rsid w:val="00B61A12"/>
    <w:rsid w:val="00B64717"/>
    <w:rsid w:val="00BC06E7"/>
    <w:rsid w:val="00BE746C"/>
    <w:rsid w:val="00C070DA"/>
    <w:rsid w:val="00C319B1"/>
    <w:rsid w:val="00CA790D"/>
    <w:rsid w:val="00CB052B"/>
    <w:rsid w:val="00CB19A0"/>
    <w:rsid w:val="00CC497D"/>
    <w:rsid w:val="00CC72A6"/>
    <w:rsid w:val="00CE5F5A"/>
    <w:rsid w:val="00D00056"/>
    <w:rsid w:val="00D02F07"/>
    <w:rsid w:val="00D072C7"/>
    <w:rsid w:val="00D32721"/>
    <w:rsid w:val="00D45FB2"/>
    <w:rsid w:val="00D64F51"/>
    <w:rsid w:val="00D76C25"/>
    <w:rsid w:val="00D8167B"/>
    <w:rsid w:val="00DA1C5A"/>
    <w:rsid w:val="00DA5CC2"/>
    <w:rsid w:val="00DD510C"/>
    <w:rsid w:val="00DE23F1"/>
    <w:rsid w:val="00E128D9"/>
    <w:rsid w:val="00E20790"/>
    <w:rsid w:val="00E47AFD"/>
    <w:rsid w:val="00E67AFE"/>
    <w:rsid w:val="00E757DF"/>
    <w:rsid w:val="00E82AA7"/>
    <w:rsid w:val="00EB3AEC"/>
    <w:rsid w:val="00EC11C9"/>
    <w:rsid w:val="00EC126B"/>
    <w:rsid w:val="00EF091F"/>
    <w:rsid w:val="00EF0F83"/>
    <w:rsid w:val="00F7150F"/>
    <w:rsid w:val="00F75E57"/>
    <w:rsid w:val="00FA60C6"/>
    <w:rsid w:val="00FB0ADD"/>
    <w:rsid w:val="00FD0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4D00F1"/>
  <w15:chartTrackingRefBased/>
  <w15:docId w15:val="{30E20BBE-6ECC-0D4E-937E-2AC6AB8FD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48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48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48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48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48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48C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48C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48C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48C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48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48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48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48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48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48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48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48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48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48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48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48C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48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48C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48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48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48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48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48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48C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thmiller, Jenna</dc:creator>
  <cp:keywords/>
  <dc:description/>
  <cp:lastModifiedBy>Guthmiller, Jenna</cp:lastModifiedBy>
  <cp:revision>3</cp:revision>
  <dcterms:created xsi:type="dcterms:W3CDTF">2024-11-20T16:06:00Z</dcterms:created>
  <dcterms:modified xsi:type="dcterms:W3CDTF">2024-11-20T18:39:00Z</dcterms:modified>
</cp:coreProperties>
</file>